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CE7BEC" w:rsidRDefault="007B4F78" w:rsidP="00CE066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="00393786">
        <w:rPr>
          <w:rFonts w:ascii="Times New Roman" w:hAnsi="Times New Roman" w:cs="Times New Roman"/>
          <w:b/>
          <w:sz w:val="24"/>
          <w:szCs w:val="24"/>
        </w:rPr>
        <w:t>8</w:t>
      </w:r>
      <w:r w:rsidR="00A038EB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Assembly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tatistics for GOS metagen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4"/>
        <w:gridCol w:w="2497"/>
        <w:gridCol w:w="1873"/>
        <w:gridCol w:w="2388"/>
      </w:tblGrid>
      <w:tr w:rsidR="002A708D" w:rsidRPr="002A708D" w:rsidTr="00942EB1">
        <w:trPr>
          <w:trHeight w:val="629"/>
        </w:trPr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08D" w:rsidRPr="00F41FC7" w:rsidRDefault="002A708D" w:rsidP="00942EB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08D" w:rsidRPr="002A708D" w:rsidRDefault="002A708D" w:rsidP="00942EB1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ase count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08D" w:rsidRPr="002A708D" w:rsidRDefault="002A708D" w:rsidP="00942EB1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ad count</w:t>
            </w:r>
          </w:p>
        </w:tc>
        <w:tc>
          <w:tcPr>
            <w:tcW w:w="14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08D" w:rsidRPr="002A708D" w:rsidRDefault="002A708D" w:rsidP="00942EB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o. of assembled sequences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B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,788,71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,918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,48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C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,688,99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,83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,93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D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6,156,35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2,13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,01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C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,688,9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,35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,84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323,27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99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297</w:t>
            </w:r>
          </w:p>
        </w:tc>
        <w:bookmarkStart w:id="0" w:name="_GoBack"/>
        <w:bookmarkEnd w:id="0"/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750,46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,37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81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287,1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,46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59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,582,8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52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54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602,0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23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,92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428,37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0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,45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,145,87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,28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75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0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,474,47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,86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38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,264,51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17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17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,211,32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,08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80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,549,46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,64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66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,976,96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,26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,37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,065,60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,45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55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,638,65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,1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,55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,924,87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98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75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,973,66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,2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,15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,792,41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,6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,07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1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575,0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,46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23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,450,14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,21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,15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854,93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,24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77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,580,89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,19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08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,989,75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,96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34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631,28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,27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,53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,309,05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,27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,29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,093,35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,8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,29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2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,966,6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,16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,2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,002,92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6,9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,5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,315,73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2,29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,64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,986,38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,70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,37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0,089,29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9,3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,89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,701,19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,55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,94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,543,87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,04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,28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,039,73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40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,77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GS03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331,2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,70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,22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,322,93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,4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,48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3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,244,72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88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53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,148,08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36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2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821,27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,6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21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953,16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54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,75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882,80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,2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93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820,16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,23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12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445,37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,05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,52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,886,4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6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68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,025,86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,21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38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,811,89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,13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,24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4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,948,5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0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,36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5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885,9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,6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4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5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,842,22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,87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07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5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487,2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2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38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5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135,18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78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70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5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,979,3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,1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,71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6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548,60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6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30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6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897,8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,1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44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6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,821,1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,6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19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7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,080,11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,84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,9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7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,529,81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,63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82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7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,962,0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,37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,62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7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031,49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78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76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,635,35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,77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33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,439,7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,45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,13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578,9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65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4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,581,09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,06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,0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,172,39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,00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,57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,281,16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,36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,74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8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,399,98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,34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43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119,50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,1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2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,332,02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,99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,99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,015,14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,75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,90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691,27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,84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46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567,57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78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6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09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,744,8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,14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16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0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,288,37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,24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,94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0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,866,26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,47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,35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0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315,60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,8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,74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GS10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325,49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,44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78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0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,258,25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,55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,43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,023,5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,16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,30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055,3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13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06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180,63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59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,99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,278,76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,32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,45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,729,14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2,89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,65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,078,05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16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01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,678,44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0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01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0,424,0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,0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,84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1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,042,3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05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80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902,5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17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14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723,28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,07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,67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335,89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,04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,50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,229,4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38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91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826,16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,08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,24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,578,9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8,85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,06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,873,97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,2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,02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2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,280,78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,7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,92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3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,511,8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,0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,01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3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,167,88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,26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,10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3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840,0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,60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,04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3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,376,8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,5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,88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3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871,54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,97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22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172,66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76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31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,835,66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,56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98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,822,79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,99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,05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003,70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87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03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,750,6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55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,80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669,44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,82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,88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14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,111,46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,15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,38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0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372,2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44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,33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0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381,30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43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69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0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,973,97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,8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,10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0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,611,4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34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94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0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830,56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14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34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1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149,2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63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98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1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046,08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04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,54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1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391,96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89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,20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1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800,80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,89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,03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1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,559,9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21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23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GS2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317,49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13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,46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2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686,27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1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,44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2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544,3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,79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,72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2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533,0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54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28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2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399,76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,4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20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2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788,84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,36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,18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3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617,0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0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59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3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516,02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27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65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3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400,7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75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93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310,70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81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28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235,59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10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70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510,54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05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82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612,37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4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04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485,77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3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98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803,57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87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80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291,56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19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44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4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136,9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74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41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309,74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4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9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331,8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79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,28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519,7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39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13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831,90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96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72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583,7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90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47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771,90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9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14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29,65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16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528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5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458,6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67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39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106,4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72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9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725,9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21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61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289,70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7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99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205,64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36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17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876,8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73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3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362,3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64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45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306,1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20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397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306,26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69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30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6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544,96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09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73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7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052,26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99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49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7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,485,51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44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,07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7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776,96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82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71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7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436,99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03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65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7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964,67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,9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12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29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495,79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83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,25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22,59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54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8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GS30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903,03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56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65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984,20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30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68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541,9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91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32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,665,15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,25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,69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139,48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7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99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084,2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0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930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09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900,25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50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07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1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675,37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19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,11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1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825,0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14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635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1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,789,90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35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,71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1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,633,9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27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852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896,2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66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87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343,0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3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,723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951,26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60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39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837,47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93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234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769,37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58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46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247,44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,27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,026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6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,285,938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926</w:t>
            </w:r>
          </w:p>
        </w:tc>
        <w:tc>
          <w:tcPr>
            <w:tcW w:w="140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201</w:t>
            </w:r>
          </w:p>
        </w:tc>
      </w:tr>
      <w:tr w:rsidR="002A708D" w:rsidRPr="002A708D" w:rsidTr="001F563B">
        <w:trPr>
          <w:trHeight w:val="340"/>
        </w:trPr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CCC"/>
            <w:hideMark/>
          </w:tcPr>
          <w:p w:rsidR="002A708D" w:rsidRPr="00F41FC7" w:rsidRDefault="002A708D" w:rsidP="001F563B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41FC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S327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,392,293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422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CCC"/>
            <w:hideMark/>
          </w:tcPr>
          <w:p w:rsidR="002A708D" w:rsidRPr="002A708D" w:rsidRDefault="002A708D" w:rsidP="001F56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70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067</w:t>
            </w:r>
          </w:p>
        </w:tc>
      </w:tr>
    </w:tbl>
    <w:p w:rsidR="00CE7BEC" w:rsidRDefault="00CE7BEC" w:rsidP="00A021E8">
      <w:pPr>
        <w:widowControl/>
        <w:spacing w:line="360" w:lineRule="auto"/>
        <w:jc w:val="center"/>
      </w:pPr>
    </w:p>
    <w:p w:rsidR="00CE7BEC" w:rsidRDefault="00CE7BEC" w:rsidP="00A021E8">
      <w:pPr>
        <w:spacing w:line="360" w:lineRule="auto"/>
        <w:jc w:val="center"/>
      </w:pPr>
    </w:p>
    <w:sectPr w:rsidR="00CE7BEC" w:rsidSect="00CE7B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CFC" w:rsidRDefault="00D34CFC" w:rsidP="00B06A06">
      <w:r>
        <w:separator/>
      </w:r>
    </w:p>
  </w:endnote>
  <w:endnote w:type="continuationSeparator" w:id="0">
    <w:p w:rsidR="00D34CFC" w:rsidRDefault="00D34CFC" w:rsidP="00B06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CFC" w:rsidRDefault="00D34CFC" w:rsidP="00B06A06">
      <w:r>
        <w:separator/>
      </w:r>
    </w:p>
  </w:footnote>
  <w:footnote w:type="continuationSeparator" w:id="0">
    <w:p w:rsidR="00D34CFC" w:rsidRDefault="00D34CFC" w:rsidP="00B06A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26F" w:rsidRDefault="004F126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3CE6"/>
    <w:rsid w:val="A5754FE9"/>
    <w:rsid w:val="A97B3CE8"/>
    <w:rsid w:val="D3AC9676"/>
    <w:rsid w:val="DF735019"/>
    <w:rsid w:val="DFEE57DE"/>
    <w:rsid w:val="EA70F2D9"/>
    <w:rsid w:val="EBF5FDD1"/>
    <w:rsid w:val="EDC5E34B"/>
    <w:rsid w:val="FDDB6F51"/>
    <w:rsid w:val="FDFFFFE5"/>
    <w:rsid w:val="FF79FDC6"/>
    <w:rsid w:val="FFB4DFEC"/>
    <w:rsid w:val="000C51B2"/>
    <w:rsid w:val="000D19FF"/>
    <w:rsid w:val="00100858"/>
    <w:rsid w:val="0014454A"/>
    <w:rsid w:val="001F563B"/>
    <w:rsid w:val="00201BE9"/>
    <w:rsid w:val="00203B04"/>
    <w:rsid w:val="002273A3"/>
    <w:rsid w:val="00287A9F"/>
    <w:rsid w:val="002A708D"/>
    <w:rsid w:val="002C1DC3"/>
    <w:rsid w:val="00353CE6"/>
    <w:rsid w:val="00355661"/>
    <w:rsid w:val="003636D4"/>
    <w:rsid w:val="00381A88"/>
    <w:rsid w:val="00393786"/>
    <w:rsid w:val="003D2C33"/>
    <w:rsid w:val="003D39EA"/>
    <w:rsid w:val="0047704D"/>
    <w:rsid w:val="0047734D"/>
    <w:rsid w:val="004911E4"/>
    <w:rsid w:val="00495F0F"/>
    <w:rsid w:val="004F126F"/>
    <w:rsid w:val="00505D47"/>
    <w:rsid w:val="00525B85"/>
    <w:rsid w:val="0057098A"/>
    <w:rsid w:val="005B637A"/>
    <w:rsid w:val="005D524C"/>
    <w:rsid w:val="00654DA9"/>
    <w:rsid w:val="006A054B"/>
    <w:rsid w:val="00723084"/>
    <w:rsid w:val="007B4F78"/>
    <w:rsid w:val="007D6C32"/>
    <w:rsid w:val="00890BA4"/>
    <w:rsid w:val="008F7021"/>
    <w:rsid w:val="00942EB1"/>
    <w:rsid w:val="00A021E8"/>
    <w:rsid w:val="00A038EB"/>
    <w:rsid w:val="00AB12D8"/>
    <w:rsid w:val="00B06A06"/>
    <w:rsid w:val="00B06F78"/>
    <w:rsid w:val="00B36AE4"/>
    <w:rsid w:val="00B56DAC"/>
    <w:rsid w:val="00BF66D2"/>
    <w:rsid w:val="00C4152C"/>
    <w:rsid w:val="00C53E9D"/>
    <w:rsid w:val="00C64314"/>
    <w:rsid w:val="00C67940"/>
    <w:rsid w:val="00CE066A"/>
    <w:rsid w:val="00CE7BEC"/>
    <w:rsid w:val="00CF270C"/>
    <w:rsid w:val="00D34CFC"/>
    <w:rsid w:val="00D43BEC"/>
    <w:rsid w:val="00D5229F"/>
    <w:rsid w:val="00D67072"/>
    <w:rsid w:val="00E475DE"/>
    <w:rsid w:val="00E51D9A"/>
    <w:rsid w:val="00E72208"/>
    <w:rsid w:val="00E83A43"/>
    <w:rsid w:val="00EF4E2B"/>
    <w:rsid w:val="00F150C4"/>
    <w:rsid w:val="00F15185"/>
    <w:rsid w:val="00F41FC7"/>
    <w:rsid w:val="00F72410"/>
    <w:rsid w:val="27F3FF8A"/>
    <w:rsid w:val="2DD7ED8B"/>
    <w:rsid w:val="37DE13CA"/>
    <w:rsid w:val="3BDD9B00"/>
    <w:rsid w:val="57FB7D19"/>
    <w:rsid w:val="5B734EBE"/>
    <w:rsid w:val="5CFF214A"/>
    <w:rsid w:val="5FF769CF"/>
    <w:rsid w:val="657B8E8A"/>
    <w:rsid w:val="6FFDCB45"/>
    <w:rsid w:val="71FF77C4"/>
    <w:rsid w:val="7BBF5142"/>
    <w:rsid w:val="7DFFA960"/>
    <w:rsid w:val="7EEF558B"/>
    <w:rsid w:val="7F7DA952"/>
    <w:rsid w:val="7F9D8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0B5339-E817-40F9-9568-0D2EB630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7BE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E7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E7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CE7BE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sid w:val="00CE7BE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E7BEC"/>
    <w:rPr>
      <w:sz w:val="18"/>
      <w:szCs w:val="18"/>
    </w:rPr>
  </w:style>
  <w:style w:type="table" w:styleId="1">
    <w:name w:val="List Table 1 Light"/>
    <w:basedOn w:val="a1"/>
    <w:uiPriority w:val="46"/>
    <w:rsid w:val="004F12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2A708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A708D"/>
    <w:rPr>
      <w:color w:val="954F72"/>
      <w:u w:val="single"/>
    </w:rPr>
  </w:style>
  <w:style w:type="paragraph" w:customStyle="1" w:styleId="msonormal0">
    <w:name w:val="msonormal"/>
    <w:basedOn w:val="a"/>
    <w:rsid w:val="002A70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2A708D"/>
    <w:pPr>
      <w:widowControl/>
      <w:pBdr>
        <w:bottom w:val="single" w:sz="8" w:space="0" w:color="666666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2A708D"/>
    <w:pPr>
      <w:widowControl/>
      <w:shd w:val="clear" w:color="000000" w:fill="CCCCCC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2A708D"/>
    <w:pPr>
      <w:widowControl/>
      <w:shd w:val="clear" w:color="000000" w:fill="CCCCC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A708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A708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8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89</Words>
  <Characters>5069</Characters>
  <Application>Microsoft Office Word</Application>
  <DocSecurity>0</DocSecurity>
  <Lines>42</Lines>
  <Paragraphs>11</Paragraphs>
  <ScaleCrop>false</ScaleCrop>
  <Company>Microsoft</Company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z_win</dc:creator>
  <cp:lastModifiedBy>谢珊珊</cp:lastModifiedBy>
  <cp:revision>35</cp:revision>
  <dcterms:created xsi:type="dcterms:W3CDTF">2017-01-17T18:59:00Z</dcterms:created>
  <dcterms:modified xsi:type="dcterms:W3CDTF">2020-08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72</vt:lpwstr>
  </property>
</Properties>
</file>